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EAF21" w14:textId="275137CB" w:rsidR="007D3B36" w:rsidRDefault="007D3B36" w:rsidP="007D3B36">
      <w:r>
        <w:t>Table S</w:t>
      </w:r>
      <w:r>
        <w:t>4</w:t>
      </w:r>
      <w:r>
        <w:t xml:space="preserve">. Detailed statistical results for tests of </w:t>
      </w:r>
      <w:r>
        <w:t>heart rate</w:t>
      </w:r>
      <w:r w:rsidR="001847E9">
        <w:t xml:space="preserve"> (HR)</w:t>
      </w:r>
      <w: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1710"/>
        <w:gridCol w:w="2790"/>
        <w:gridCol w:w="720"/>
        <w:gridCol w:w="720"/>
        <w:gridCol w:w="1260"/>
      </w:tblGrid>
      <w:tr w:rsidR="00D81144" w:rsidRPr="00A412FE" w14:paraId="43CFF793" w14:textId="77777777" w:rsidTr="00376528">
        <w:tc>
          <w:tcPr>
            <w:tcW w:w="2335" w:type="dxa"/>
          </w:tcPr>
          <w:p w14:paraId="775483FF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</w:rPr>
              <w:t>* (type)</w:t>
            </w:r>
          </w:p>
        </w:tc>
        <w:tc>
          <w:tcPr>
            <w:tcW w:w="1710" w:type="dxa"/>
          </w:tcPr>
          <w:p w14:paraId="0058BF4F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Sample</w:t>
            </w:r>
          </w:p>
        </w:tc>
        <w:tc>
          <w:tcPr>
            <w:tcW w:w="2790" w:type="dxa"/>
          </w:tcPr>
          <w:p w14:paraId="67AFDBF0" w14:textId="777559F8" w:rsidR="00D14F4C" w:rsidRPr="00A412FE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st</w:t>
            </w:r>
          </w:p>
        </w:tc>
        <w:tc>
          <w:tcPr>
            <w:tcW w:w="720" w:type="dxa"/>
          </w:tcPr>
          <w:p w14:paraId="609586C4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14:paraId="635FE9BD" w14:textId="10F0CAD2" w:rsidR="00D14F4C" w:rsidRPr="00D81144" w:rsidRDefault="00D81144" w:rsidP="00623993">
            <w:pPr>
              <w:rPr>
                <w:i/>
                <w:iCs/>
                <w:sz w:val="22"/>
                <w:szCs w:val="22"/>
              </w:rPr>
            </w:pPr>
            <w:r w:rsidRPr="00D81144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60" w:type="dxa"/>
          </w:tcPr>
          <w:p w14:paraId="7196DE02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CI</w:t>
            </w:r>
          </w:p>
        </w:tc>
      </w:tr>
      <w:tr w:rsidR="00D81144" w:rsidRPr="00A412FE" w14:paraId="53DA0E43" w14:textId="77777777" w:rsidTr="00376528">
        <w:tc>
          <w:tcPr>
            <w:tcW w:w="2335" w:type="dxa"/>
          </w:tcPr>
          <w:p w14:paraId="1C599E31" w14:textId="67B22DCA" w:rsidR="00D14F4C" w:rsidRDefault="004C3242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D14F4C">
              <w:rPr>
                <w:sz w:val="22"/>
                <w:szCs w:val="22"/>
              </w:rPr>
              <w:t>H</w:t>
            </w:r>
            <w:r w:rsidR="00D14F4C">
              <w:rPr>
                <w:sz w:val="22"/>
                <w:szCs w:val="22"/>
              </w:rPr>
              <w:t>R ~ Age</w:t>
            </w:r>
          </w:p>
        </w:tc>
        <w:tc>
          <w:tcPr>
            <w:tcW w:w="1710" w:type="dxa"/>
          </w:tcPr>
          <w:p w14:paraId="351684D5" w14:textId="77777777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3BF2C0B6" w14:textId="4106D392" w:rsidR="00D14F4C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AD7DE15" w14:textId="238CAA44" w:rsidR="00D14F4C" w:rsidRPr="00A412FE" w:rsidRDefault="00D4434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720" w:type="dxa"/>
          </w:tcPr>
          <w:p w14:paraId="766FAEE8" w14:textId="42A9A837" w:rsidR="00D14F4C" w:rsidRPr="00A412FE" w:rsidRDefault="00D4434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3595EE0C" w14:textId="49DD3869" w:rsidR="00D14F4C" w:rsidRPr="00A412FE" w:rsidRDefault="00D4434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, 0.10</w:t>
            </w:r>
          </w:p>
        </w:tc>
      </w:tr>
      <w:tr w:rsidR="00D81144" w:rsidRPr="00A412FE" w14:paraId="5200B81D" w14:textId="77777777" w:rsidTr="00376528">
        <w:tc>
          <w:tcPr>
            <w:tcW w:w="2335" w:type="dxa"/>
          </w:tcPr>
          <w:p w14:paraId="1691CE6E" w14:textId="6AC98C66" w:rsidR="00D14F4C" w:rsidRDefault="004C3242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D14F4C">
              <w:rPr>
                <w:sz w:val="22"/>
                <w:szCs w:val="22"/>
              </w:rPr>
              <w:t>H</w:t>
            </w:r>
            <w:r w:rsidR="00D14F4C">
              <w:rPr>
                <w:sz w:val="22"/>
                <w:szCs w:val="22"/>
              </w:rPr>
              <w:t xml:space="preserve">R ~ Sex </w:t>
            </w:r>
          </w:p>
        </w:tc>
        <w:tc>
          <w:tcPr>
            <w:tcW w:w="1710" w:type="dxa"/>
          </w:tcPr>
          <w:p w14:paraId="72A8FEB1" w14:textId="77777777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583FB6FF" w14:textId="2190DD2C" w:rsidR="00D14F4C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1F5C47A7" w14:textId="20B6E9D8" w:rsidR="00D14F4C" w:rsidRPr="00A412FE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330FD3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3235A48A" w14:textId="31B81DA1" w:rsidR="00D14F4C" w:rsidRPr="00A412FE" w:rsidRDefault="00330FD3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260" w:type="dxa"/>
          </w:tcPr>
          <w:p w14:paraId="4EF617ED" w14:textId="72180F96" w:rsidR="00D14F4C" w:rsidRPr="00A412FE" w:rsidRDefault="00330FD3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, 2.69</w:t>
            </w:r>
          </w:p>
        </w:tc>
      </w:tr>
      <w:tr w:rsidR="00D81144" w:rsidRPr="00A412FE" w14:paraId="35A7121A" w14:textId="77777777" w:rsidTr="00376528">
        <w:tc>
          <w:tcPr>
            <w:tcW w:w="2335" w:type="dxa"/>
            <w:vMerge w:val="restart"/>
          </w:tcPr>
          <w:p w14:paraId="00A40249" w14:textId="78D35755" w:rsidR="00D14F4C" w:rsidRDefault="004C3242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D14F4C">
              <w:rPr>
                <w:sz w:val="22"/>
                <w:szCs w:val="22"/>
              </w:rPr>
              <w:t>HR</w:t>
            </w:r>
            <w:r w:rsidR="00D14F4C">
              <w:rPr>
                <w:sz w:val="22"/>
                <w:szCs w:val="22"/>
              </w:rPr>
              <w:t xml:space="preserve"> ~ Group</w:t>
            </w:r>
          </w:p>
        </w:tc>
        <w:tc>
          <w:tcPr>
            <w:tcW w:w="1710" w:type="dxa"/>
            <w:vMerge w:val="restart"/>
          </w:tcPr>
          <w:p w14:paraId="2EF86484" w14:textId="77777777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0A34E610" w14:textId="6EC4275B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4D05E3">
              <w:rPr>
                <w:sz w:val="22"/>
                <w:szCs w:val="22"/>
              </w:rPr>
              <w:t>MNP with 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2A6AA514" w14:textId="3B47AEB9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584BC75E" w14:textId="5278209C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1260" w:type="dxa"/>
          </w:tcPr>
          <w:p w14:paraId="6E2C5433" w14:textId="2EB33744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, 5.14</w:t>
            </w:r>
          </w:p>
        </w:tc>
      </w:tr>
      <w:tr w:rsidR="00D81144" w:rsidRPr="00A412FE" w14:paraId="154EFB20" w14:textId="77777777" w:rsidTr="00376528">
        <w:tc>
          <w:tcPr>
            <w:tcW w:w="2335" w:type="dxa"/>
            <w:vMerge/>
          </w:tcPr>
          <w:p w14:paraId="656E46BC" w14:textId="77777777" w:rsidR="00D14F4C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529C8B96" w14:textId="77777777" w:rsidR="00D14F4C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5AA3EBE8" w14:textId="0EB971E5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tator - </w:t>
            </w:r>
            <w:r w:rsidR="00376528">
              <w:rPr>
                <w:sz w:val="22"/>
                <w:szCs w:val="22"/>
              </w:rPr>
              <w:t>MNP n</w:t>
            </w:r>
            <w:r>
              <w:rPr>
                <w:sz w:val="22"/>
                <w:szCs w:val="22"/>
              </w:rPr>
              <w:t xml:space="preserve">o </w:t>
            </w:r>
            <w:r w:rsidR="00376528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5D9E0B21" w14:textId="44FD2C1B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20" w:type="dxa"/>
          </w:tcPr>
          <w:p w14:paraId="131DE7C1" w14:textId="420ABFF0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260" w:type="dxa"/>
          </w:tcPr>
          <w:p w14:paraId="7D5086C4" w14:textId="39D29C9E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, 4.42</w:t>
            </w:r>
          </w:p>
        </w:tc>
      </w:tr>
      <w:tr w:rsidR="00D81144" w:rsidRPr="00A412FE" w14:paraId="4AB34DDB" w14:textId="77777777" w:rsidTr="00376528">
        <w:tc>
          <w:tcPr>
            <w:tcW w:w="2335" w:type="dxa"/>
            <w:vMerge/>
          </w:tcPr>
          <w:p w14:paraId="1204C016" w14:textId="77777777" w:rsidR="00D14F4C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B49CE14" w14:textId="0052035A" w:rsidR="00D14F4C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</w:t>
            </w:r>
            <w:r w:rsidR="00D14F4C">
              <w:rPr>
                <w:sz w:val="22"/>
                <w:szCs w:val="22"/>
              </w:rPr>
              <w:t>MNP</w:t>
            </w:r>
          </w:p>
        </w:tc>
        <w:tc>
          <w:tcPr>
            <w:tcW w:w="2790" w:type="dxa"/>
          </w:tcPr>
          <w:p w14:paraId="3973B70C" w14:textId="0049F340" w:rsidR="00D14F4C" w:rsidRDefault="004D05E3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</w:t>
            </w:r>
            <w:r w:rsidR="00D14F4C">
              <w:rPr>
                <w:sz w:val="22"/>
                <w:szCs w:val="22"/>
              </w:rPr>
              <w:t xml:space="preserve">o </w:t>
            </w:r>
            <w:r>
              <w:rPr>
                <w:sz w:val="22"/>
                <w:szCs w:val="22"/>
              </w:rPr>
              <w:t>a</w:t>
            </w:r>
            <w:r w:rsidR="00D14F4C">
              <w:rPr>
                <w:sz w:val="22"/>
                <w:szCs w:val="22"/>
              </w:rPr>
              <w:t xml:space="preserve">sthma - </w:t>
            </w:r>
            <w:r w:rsidR="00230595">
              <w:rPr>
                <w:sz w:val="22"/>
                <w:szCs w:val="22"/>
              </w:rPr>
              <w:t>MNP with a</w:t>
            </w:r>
            <w:r w:rsidR="00D14F4C">
              <w:rPr>
                <w:sz w:val="22"/>
                <w:szCs w:val="22"/>
              </w:rPr>
              <w:t>sthma</w:t>
            </w:r>
          </w:p>
        </w:tc>
        <w:tc>
          <w:tcPr>
            <w:tcW w:w="720" w:type="dxa"/>
          </w:tcPr>
          <w:p w14:paraId="274222C6" w14:textId="5817838F" w:rsidR="00D14F4C" w:rsidRPr="00A412FE" w:rsidRDefault="0023059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C217B">
              <w:rPr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2F3CD07C" w14:textId="5B86CACC" w:rsidR="00D14F4C" w:rsidRPr="00A412FE" w:rsidRDefault="00EC21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60" w:type="dxa"/>
          </w:tcPr>
          <w:p w14:paraId="4B16F49F" w14:textId="41D88F52" w:rsidR="00D14F4C" w:rsidRPr="00A412FE" w:rsidRDefault="00EC217B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, 2.56</w:t>
            </w:r>
          </w:p>
        </w:tc>
      </w:tr>
      <w:tr w:rsidR="00D81144" w:rsidRPr="00A412FE" w14:paraId="1EC49EE3" w14:textId="77777777" w:rsidTr="00376528">
        <w:tc>
          <w:tcPr>
            <w:tcW w:w="2335" w:type="dxa"/>
            <w:vMerge w:val="restart"/>
          </w:tcPr>
          <w:p w14:paraId="5BBE9915" w14:textId="32E89668" w:rsidR="00D14F4C" w:rsidRDefault="004C3242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D14F4C">
              <w:rPr>
                <w:sz w:val="22"/>
                <w:szCs w:val="22"/>
              </w:rPr>
              <w:t>H</w:t>
            </w:r>
            <w:r w:rsidR="00D14F4C">
              <w:rPr>
                <w:sz w:val="22"/>
                <w:szCs w:val="22"/>
              </w:rPr>
              <w:t xml:space="preserve">R ~ </w:t>
            </w:r>
            <w:r>
              <w:rPr>
                <w:sz w:val="22"/>
                <w:szCs w:val="22"/>
              </w:rPr>
              <w:t xml:space="preserve">T1 </w:t>
            </w:r>
            <w:r w:rsidR="00D14F4C">
              <w:rPr>
                <w:sz w:val="22"/>
                <w:szCs w:val="22"/>
              </w:rPr>
              <w:t>SCL90</w:t>
            </w:r>
            <w:r w:rsidR="00D14F4C"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3A03A241" w14:textId="77777777" w:rsidR="00D14F4C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38747978" w14:textId="044DC950" w:rsidR="00D14F4C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764D2F9" w14:textId="5693DD0A" w:rsidR="00D14F4C" w:rsidRPr="00A412FE" w:rsidRDefault="0030454E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</w:tcPr>
          <w:p w14:paraId="21FE8741" w14:textId="7A139090" w:rsidR="00D14F4C" w:rsidRPr="00A412FE" w:rsidRDefault="000C641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3C979890" w14:textId="16B60FD4" w:rsidR="00D14F4C" w:rsidRPr="00A412FE" w:rsidRDefault="000C641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0</w:t>
            </w:r>
          </w:p>
        </w:tc>
      </w:tr>
      <w:tr w:rsidR="00355317" w:rsidRPr="00A412FE" w14:paraId="70E75210" w14:textId="77777777" w:rsidTr="00376528">
        <w:tc>
          <w:tcPr>
            <w:tcW w:w="2335" w:type="dxa"/>
            <w:vMerge/>
          </w:tcPr>
          <w:p w14:paraId="78102462" w14:textId="77777777" w:rsidR="00355317" w:rsidRDefault="00355317" w:rsidP="0035531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E50AD1A" w14:textId="0137C7A2" w:rsidR="00355317" w:rsidRDefault="00A851C5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</w:t>
            </w:r>
            <w:r w:rsidR="00355317">
              <w:rPr>
                <w:sz w:val="22"/>
                <w:szCs w:val="22"/>
              </w:rPr>
              <w:t xml:space="preserve"> asthma</w:t>
            </w:r>
          </w:p>
        </w:tc>
        <w:tc>
          <w:tcPr>
            <w:tcW w:w="2790" w:type="dxa"/>
          </w:tcPr>
          <w:p w14:paraId="180D8EB2" w14:textId="6B316265" w:rsidR="00355317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B280ABE" w14:textId="1E703D77" w:rsidR="00355317" w:rsidRPr="00A412FE" w:rsidRDefault="00474310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14:paraId="2A311130" w14:textId="6DD683A1" w:rsidR="00355317" w:rsidRPr="00A412FE" w:rsidRDefault="00A851C5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376D2313" w14:textId="18D5EA7D" w:rsidR="00355317" w:rsidRPr="00A412FE" w:rsidRDefault="00A851C5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1</w:t>
            </w:r>
          </w:p>
        </w:tc>
      </w:tr>
      <w:tr w:rsidR="00355317" w:rsidRPr="00A412FE" w14:paraId="32D4DFAA" w14:textId="77777777" w:rsidTr="00376528">
        <w:tc>
          <w:tcPr>
            <w:tcW w:w="2335" w:type="dxa"/>
            <w:vMerge/>
          </w:tcPr>
          <w:p w14:paraId="7544188F" w14:textId="77777777" w:rsidR="00355317" w:rsidRDefault="00355317" w:rsidP="0035531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06F239A" w14:textId="77777777" w:rsidR="00355317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790" w:type="dxa"/>
          </w:tcPr>
          <w:p w14:paraId="52B5BC50" w14:textId="5A4C4023" w:rsidR="00355317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1061C16" w14:textId="7C454A88" w:rsidR="00355317" w:rsidRPr="00A412FE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E360A"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</w:tcPr>
          <w:p w14:paraId="0270355D" w14:textId="132647AD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25BBDB32" w14:textId="26536F15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1</w:t>
            </w:r>
          </w:p>
        </w:tc>
      </w:tr>
      <w:tr w:rsidR="00355317" w:rsidRPr="00A412FE" w14:paraId="4012AC71" w14:textId="77777777" w:rsidTr="00376528">
        <w:tc>
          <w:tcPr>
            <w:tcW w:w="2335" w:type="dxa"/>
            <w:vMerge w:val="restart"/>
          </w:tcPr>
          <w:p w14:paraId="2B9546B7" w14:textId="3A915A2E" w:rsidR="00355317" w:rsidRDefault="004C3242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355317">
              <w:rPr>
                <w:sz w:val="22"/>
                <w:szCs w:val="22"/>
              </w:rPr>
              <w:t>H</w:t>
            </w:r>
            <w:r w:rsidR="00355317">
              <w:rPr>
                <w:sz w:val="22"/>
                <w:szCs w:val="22"/>
              </w:rPr>
              <w:t xml:space="preserve">R ~ </w:t>
            </w:r>
            <w:r>
              <w:rPr>
                <w:sz w:val="22"/>
                <w:szCs w:val="22"/>
              </w:rPr>
              <w:t xml:space="preserve">T1 </w:t>
            </w:r>
            <w:r w:rsidR="00355317">
              <w:rPr>
                <w:sz w:val="22"/>
                <w:szCs w:val="22"/>
              </w:rPr>
              <w:t>PWB</w:t>
            </w:r>
            <w:r w:rsidR="00355317"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18C698AC" w14:textId="77777777" w:rsidR="00355317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15DBCF2F" w14:textId="10E776D2" w:rsidR="00355317" w:rsidRPr="00A412FE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2CA8099A" w14:textId="42F9E0D6" w:rsidR="00355317" w:rsidRPr="00A412FE" w:rsidRDefault="0030454E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</w:tcPr>
          <w:p w14:paraId="45853662" w14:textId="2F8C5B3E" w:rsidR="00355317" w:rsidRPr="00A412FE" w:rsidRDefault="000C6415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260" w:type="dxa"/>
          </w:tcPr>
          <w:p w14:paraId="2284147C" w14:textId="519DE6F4" w:rsidR="00355317" w:rsidRPr="00A412FE" w:rsidRDefault="000C6415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, 0.19</w:t>
            </w:r>
          </w:p>
        </w:tc>
      </w:tr>
      <w:tr w:rsidR="00A851C5" w:rsidRPr="00A412FE" w14:paraId="75E8CFA3" w14:textId="77777777" w:rsidTr="00376528">
        <w:tc>
          <w:tcPr>
            <w:tcW w:w="2335" w:type="dxa"/>
            <w:vMerge/>
          </w:tcPr>
          <w:p w14:paraId="276E4B43" w14:textId="77777777" w:rsidR="00A851C5" w:rsidRDefault="00A851C5" w:rsidP="00A851C5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D4A0582" w14:textId="59D50397" w:rsidR="00A851C5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790" w:type="dxa"/>
          </w:tcPr>
          <w:p w14:paraId="2BC22099" w14:textId="3DEF6DA8" w:rsidR="00A851C5" w:rsidRPr="00A412FE" w:rsidRDefault="00A851C5" w:rsidP="00A851C5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5169554A" w14:textId="6DEE21DE" w:rsidR="00A851C5" w:rsidRPr="00A412FE" w:rsidRDefault="00474310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14:paraId="50F9CB34" w14:textId="64C92BBB" w:rsidR="00A851C5" w:rsidRPr="00A412FE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1260" w:type="dxa"/>
          </w:tcPr>
          <w:p w14:paraId="19F56322" w14:textId="1BD7C6FF" w:rsidR="00A851C5" w:rsidRPr="00A412FE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, 0.20</w:t>
            </w:r>
          </w:p>
        </w:tc>
      </w:tr>
      <w:tr w:rsidR="00355317" w:rsidRPr="00A412FE" w14:paraId="2AA730ED" w14:textId="77777777" w:rsidTr="00376528">
        <w:tc>
          <w:tcPr>
            <w:tcW w:w="2335" w:type="dxa"/>
            <w:vMerge/>
          </w:tcPr>
          <w:p w14:paraId="7F729A92" w14:textId="77777777" w:rsidR="00355317" w:rsidRDefault="00355317" w:rsidP="0035531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AA0C4B4" w14:textId="77777777" w:rsidR="00355317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790" w:type="dxa"/>
          </w:tcPr>
          <w:p w14:paraId="34A71C5C" w14:textId="51EDFB7D" w:rsidR="00355317" w:rsidRPr="00A412FE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9F7CFA4" w14:textId="483D4F8F" w:rsidR="00355317" w:rsidRPr="00A412FE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E360A"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</w:tcPr>
          <w:p w14:paraId="02E56E5E" w14:textId="34CE2453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60" w:type="dxa"/>
          </w:tcPr>
          <w:p w14:paraId="36C7D0EF" w14:textId="3363C50E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, 0.80</w:t>
            </w:r>
          </w:p>
        </w:tc>
      </w:tr>
      <w:tr w:rsidR="00355317" w:rsidRPr="00A412FE" w14:paraId="7FB1F2A2" w14:textId="77777777" w:rsidTr="00376528">
        <w:tc>
          <w:tcPr>
            <w:tcW w:w="2335" w:type="dxa"/>
            <w:vMerge w:val="restart"/>
          </w:tcPr>
          <w:p w14:paraId="6B0CC53E" w14:textId="38C6E9F2" w:rsidR="00355317" w:rsidRDefault="004C3242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1 </w:t>
            </w:r>
            <w:r w:rsidR="00355317">
              <w:rPr>
                <w:sz w:val="22"/>
                <w:szCs w:val="22"/>
              </w:rPr>
              <w:t>H</w:t>
            </w:r>
            <w:r w:rsidR="00355317">
              <w:rPr>
                <w:sz w:val="22"/>
                <w:szCs w:val="22"/>
              </w:rPr>
              <w:t xml:space="preserve">R ~ </w:t>
            </w:r>
            <w:r>
              <w:rPr>
                <w:sz w:val="22"/>
                <w:szCs w:val="22"/>
              </w:rPr>
              <w:t xml:space="preserve">T1 </w:t>
            </w:r>
            <w:r w:rsidR="00355317">
              <w:rPr>
                <w:sz w:val="22"/>
                <w:szCs w:val="22"/>
              </w:rPr>
              <w:t>MSC</w:t>
            </w:r>
            <w:r w:rsidR="00355317"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</w:tcPr>
          <w:p w14:paraId="63F7D0DC" w14:textId="77777777" w:rsidR="00355317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bjects</w:t>
            </w:r>
          </w:p>
        </w:tc>
        <w:tc>
          <w:tcPr>
            <w:tcW w:w="2790" w:type="dxa"/>
          </w:tcPr>
          <w:p w14:paraId="351472FF" w14:textId="7152375C" w:rsidR="00355317" w:rsidRPr="00A412FE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6C8C69C4" w14:textId="3CA34593" w:rsidR="00355317" w:rsidRPr="00A412FE" w:rsidRDefault="0030454E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</w:tcPr>
          <w:p w14:paraId="61C268D5" w14:textId="60A1F471" w:rsidR="00355317" w:rsidRPr="00A412FE" w:rsidRDefault="005B25DB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14:paraId="7A3C8B1E" w14:textId="2E25D611" w:rsidR="00355317" w:rsidRPr="00A412FE" w:rsidRDefault="005B25DB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, 0.16</w:t>
            </w:r>
          </w:p>
        </w:tc>
      </w:tr>
      <w:tr w:rsidR="00A851C5" w:rsidRPr="00A412FE" w14:paraId="63FBF535" w14:textId="77777777" w:rsidTr="00376528">
        <w:tc>
          <w:tcPr>
            <w:tcW w:w="2335" w:type="dxa"/>
            <w:vMerge/>
          </w:tcPr>
          <w:p w14:paraId="68B630E7" w14:textId="77777777" w:rsidR="00A851C5" w:rsidRDefault="00A851C5" w:rsidP="00A851C5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307EF818" w14:textId="613AF666" w:rsidR="00A851C5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790" w:type="dxa"/>
          </w:tcPr>
          <w:p w14:paraId="120072F5" w14:textId="1F3D8992" w:rsidR="00A851C5" w:rsidRPr="00A412FE" w:rsidRDefault="00A851C5" w:rsidP="00A851C5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646EA5C" w14:textId="17699CE1" w:rsidR="00A851C5" w:rsidRPr="00A412FE" w:rsidRDefault="00474310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14:paraId="59999E97" w14:textId="1A6CE92A" w:rsidR="00A851C5" w:rsidRPr="00A412FE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60" w:type="dxa"/>
          </w:tcPr>
          <w:p w14:paraId="7565F885" w14:textId="0D794C8C" w:rsidR="00A851C5" w:rsidRPr="00A412FE" w:rsidRDefault="00A851C5" w:rsidP="00A851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, 0.22</w:t>
            </w:r>
          </w:p>
        </w:tc>
      </w:tr>
      <w:tr w:rsidR="00355317" w:rsidRPr="00A412FE" w14:paraId="27FAB815" w14:textId="77777777" w:rsidTr="00376528">
        <w:tc>
          <w:tcPr>
            <w:tcW w:w="2335" w:type="dxa"/>
            <w:vMerge/>
          </w:tcPr>
          <w:p w14:paraId="53FAEBDD" w14:textId="77777777" w:rsidR="00355317" w:rsidRDefault="00355317" w:rsidP="0035531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C374F8E" w14:textId="77777777" w:rsidR="00355317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tators</w:t>
            </w:r>
          </w:p>
        </w:tc>
        <w:tc>
          <w:tcPr>
            <w:tcW w:w="2790" w:type="dxa"/>
          </w:tcPr>
          <w:p w14:paraId="50F3E55C" w14:textId="4911C11A" w:rsidR="00355317" w:rsidRPr="00A412FE" w:rsidRDefault="00355317" w:rsidP="00355317">
            <w:pPr>
              <w:rPr>
                <w:sz w:val="22"/>
                <w:szCs w:val="22"/>
              </w:rPr>
            </w:pPr>
            <w:r w:rsidRPr="00871D6C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7B2CE0B" w14:textId="7A42E9E7" w:rsidR="00355317" w:rsidRPr="00A412FE" w:rsidRDefault="00355317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E360A"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</w:tcPr>
          <w:p w14:paraId="61974ABE" w14:textId="774C18A4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1260" w:type="dxa"/>
          </w:tcPr>
          <w:p w14:paraId="041B578F" w14:textId="40595DD4" w:rsidR="00355317" w:rsidRPr="00A412FE" w:rsidRDefault="00DE360A" w:rsidP="003553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, 0.09</w:t>
            </w:r>
          </w:p>
        </w:tc>
      </w:tr>
      <w:tr w:rsidR="00D81144" w:rsidRPr="00A412FE" w14:paraId="49CE22FC" w14:textId="77777777" w:rsidTr="00376528">
        <w:tc>
          <w:tcPr>
            <w:tcW w:w="2335" w:type="dxa"/>
            <w:vMerge w:val="restart"/>
          </w:tcPr>
          <w:p w14:paraId="7AC7C9FC" w14:textId="0CF05577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R ~ Group</w:t>
            </w:r>
            <w:r>
              <w:rPr>
                <w:sz w:val="22"/>
                <w:szCs w:val="22"/>
              </w:rPr>
              <w:br/>
            </w:r>
          </w:p>
        </w:tc>
        <w:tc>
          <w:tcPr>
            <w:tcW w:w="1710" w:type="dxa"/>
            <w:vMerge w:val="restart"/>
          </w:tcPr>
          <w:p w14:paraId="5D9CCC92" w14:textId="77777777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790" w:type="dxa"/>
          </w:tcPr>
          <w:p w14:paraId="6360D8D3" w14:textId="77777777" w:rsidR="00060787" w:rsidRPr="00A412FE" w:rsidRDefault="00060787" w:rsidP="0006078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156B040D" w14:textId="6B11F2ED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</w:tcPr>
          <w:p w14:paraId="458721B1" w14:textId="2AA16B87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6C245B44" w14:textId="0DA6F66F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8, 1.86</w:t>
            </w:r>
          </w:p>
        </w:tc>
      </w:tr>
      <w:tr w:rsidR="00D81144" w:rsidRPr="00A412FE" w14:paraId="7A525779" w14:textId="77777777" w:rsidTr="00376528">
        <w:tc>
          <w:tcPr>
            <w:tcW w:w="2335" w:type="dxa"/>
            <w:vMerge/>
          </w:tcPr>
          <w:p w14:paraId="0420EAF4" w14:textId="77777777" w:rsidR="00060787" w:rsidRDefault="00060787" w:rsidP="0006078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7DE2381A" w14:textId="77777777" w:rsidR="00060787" w:rsidRDefault="00060787" w:rsidP="00060787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6A8F36C0" w14:textId="77777777" w:rsidR="00060787" w:rsidRPr="00A412FE" w:rsidRDefault="00060787" w:rsidP="00060787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133466F4" w14:textId="54EFF39A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</w:tcPr>
          <w:p w14:paraId="5C5E5423" w14:textId="146135E9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1260" w:type="dxa"/>
          </w:tcPr>
          <w:p w14:paraId="29CEB715" w14:textId="705DF2C0" w:rsidR="00060787" w:rsidRPr="00A412FE" w:rsidRDefault="00060787" w:rsidP="00060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8, 0.82</w:t>
            </w:r>
          </w:p>
        </w:tc>
      </w:tr>
      <w:tr w:rsidR="00D81144" w:rsidRPr="00A412FE" w14:paraId="78972ABD" w14:textId="77777777" w:rsidTr="00376528">
        <w:tc>
          <w:tcPr>
            <w:tcW w:w="2335" w:type="dxa"/>
            <w:vMerge/>
          </w:tcPr>
          <w:p w14:paraId="18949677" w14:textId="77777777" w:rsidR="00D14F4C" w:rsidRPr="00A412FE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 w:val="restart"/>
          </w:tcPr>
          <w:p w14:paraId="175D0C2E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sthma</w:t>
            </w:r>
          </w:p>
        </w:tc>
        <w:tc>
          <w:tcPr>
            <w:tcW w:w="2790" w:type="dxa"/>
          </w:tcPr>
          <w:p w14:paraId="67A8F5FC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WL</w:t>
            </w:r>
          </w:p>
        </w:tc>
        <w:tc>
          <w:tcPr>
            <w:tcW w:w="720" w:type="dxa"/>
          </w:tcPr>
          <w:p w14:paraId="57F1A401" w14:textId="4F756930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</w:tcPr>
          <w:p w14:paraId="6C2DA3EF" w14:textId="1F3E67AB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1260" w:type="dxa"/>
          </w:tcPr>
          <w:p w14:paraId="2DF70568" w14:textId="661ED29D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, 1.87</w:t>
            </w:r>
          </w:p>
        </w:tc>
      </w:tr>
      <w:tr w:rsidR="00D81144" w:rsidRPr="00A412FE" w14:paraId="13E84DE8" w14:textId="77777777" w:rsidTr="00376528">
        <w:tc>
          <w:tcPr>
            <w:tcW w:w="2335" w:type="dxa"/>
            <w:vMerge/>
          </w:tcPr>
          <w:p w14:paraId="5A4F8B32" w14:textId="77777777" w:rsidR="00D14F4C" w:rsidRPr="00A412FE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389BE4A4" w14:textId="77777777" w:rsidR="00D14F4C" w:rsidRPr="00A412FE" w:rsidRDefault="00D14F4C" w:rsidP="00623993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14:paraId="4F9F3B7F" w14:textId="77777777" w:rsidR="00D14F4C" w:rsidRPr="00A412FE" w:rsidRDefault="00D14F4C" w:rsidP="00623993">
            <w:pPr>
              <w:rPr>
                <w:sz w:val="22"/>
                <w:szCs w:val="22"/>
              </w:rPr>
            </w:pPr>
            <w:r w:rsidRPr="00A412FE">
              <w:rPr>
                <w:sz w:val="22"/>
                <w:szCs w:val="22"/>
              </w:rPr>
              <w:t>MBSR - HEP</w:t>
            </w:r>
          </w:p>
        </w:tc>
        <w:tc>
          <w:tcPr>
            <w:tcW w:w="720" w:type="dxa"/>
          </w:tcPr>
          <w:p w14:paraId="2ABA61C3" w14:textId="45660A50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720" w:type="dxa"/>
          </w:tcPr>
          <w:p w14:paraId="4B453B86" w14:textId="32036DE0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260" w:type="dxa"/>
          </w:tcPr>
          <w:p w14:paraId="3A095AAC" w14:textId="3208493E" w:rsidR="00D14F4C" w:rsidRPr="00A412FE" w:rsidRDefault="00B872D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2, 1.14</w:t>
            </w:r>
          </w:p>
        </w:tc>
      </w:tr>
      <w:tr w:rsidR="00D81144" w:rsidRPr="00A412FE" w14:paraId="7314E2B3" w14:textId="77777777" w:rsidTr="00376528">
        <w:tc>
          <w:tcPr>
            <w:tcW w:w="2335" w:type="dxa"/>
            <w:vMerge w:val="restart"/>
          </w:tcPr>
          <w:p w14:paraId="2B3143F8" w14:textId="29AB46A0" w:rsidR="00D81144" w:rsidRPr="00A412FE" w:rsidRDefault="00D81144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 HR ~ Delta SCL90</w:t>
            </w:r>
          </w:p>
        </w:tc>
        <w:tc>
          <w:tcPr>
            <w:tcW w:w="1710" w:type="dxa"/>
          </w:tcPr>
          <w:p w14:paraId="1C0955D7" w14:textId="403B3E33" w:rsidR="00D81144" w:rsidRPr="00A412FE" w:rsidRDefault="00D81144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790" w:type="dxa"/>
          </w:tcPr>
          <w:p w14:paraId="2D2EDD4B" w14:textId="09C8E5FD" w:rsidR="00D81144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9EC44F5" w14:textId="6B9BCB44" w:rsidR="00D81144" w:rsidRPr="00A412FE" w:rsidRDefault="00B8195E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</w:tcPr>
          <w:p w14:paraId="781E6C7A" w14:textId="47AFA31D" w:rsidR="00D81144" w:rsidRPr="00A412FE" w:rsidRDefault="00B8195E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42347FBA" w14:textId="39CF1891" w:rsidR="00D81144" w:rsidRPr="00A412FE" w:rsidRDefault="00B8195E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0</w:t>
            </w:r>
          </w:p>
        </w:tc>
      </w:tr>
      <w:tr w:rsidR="00D81144" w:rsidRPr="00A412FE" w14:paraId="1C99441D" w14:textId="77777777" w:rsidTr="00376528">
        <w:tc>
          <w:tcPr>
            <w:tcW w:w="2335" w:type="dxa"/>
            <w:vMerge/>
          </w:tcPr>
          <w:p w14:paraId="05D5F7BD" w14:textId="77777777" w:rsidR="00D81144" w:rsidRDefault="00D81144" w:rsidP="00623993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C8DB585" w14:textId="0922C80D" w:rsidR="00D81144" w:rsidRPr="00A412FE" w:rsidRDefault="00D81144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790" w:type="dxa"/>
          </w:tcPr>
          <w:p w14:paraId="6379A16E" w14:textId="5CF6F95A" w:rsidR="00D81144" w:rsidRDefault="00355317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4C32EB60" w14:textId="247802E8" w:rsidR="00D81144" w:rsidRPr="00A412FE" w:rsidRDefault="00195BCD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720" w:type="dxa"/>
          </w:tcPr>
          <w:p w14:paraId="587CA9B9" w14:textId="2BA227B1" w:rsidR="00D81144" w:rsidRPr="00A412FE" w:rsidRDefault="005B404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418814F8" w14:textId="045C71A7" w:rsidR="00D81144" w:rsidRPr="00A412FE" w:rsidRDefault="005B4045" w:rsidP="006239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1</w:t>
            </w:r>
          </w:p>
        </w:tc>
      </w:tr>
      <w:tr w:rsidR="00D81144" w:rsidRPr="00A412FE" w14:paraId="55D394CF" w14:textId="77777777" w:rsidTr="00376528">
        <w:tc>
          <w:tcPr>
            <w:tcW w:w="2335" w:type="dxa"/>
            <w:vMerge w:val="restart"/>
          </w:tcPr>
          <w:p w14:paraId="0349EEF5" w14:textId="00F5156D" w:rsidR="00D81144" w:rsidRPr="00A412FE" w:rsidRDefault="00D81144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HR ~ Delta </w:t>
            </w:r>
            <w:r>
              <w:rPr>
                <w:sz w:val="22"/>
                <w:szCs w:val="22"/>
              </w:rPr>
              <w:t>PWB</w:t>
            </w:r>
          </w:p>
        </w:tc>
        <w:tc>
          <w:tcPr>
            <w:tcW w:w="1710" w:type="dxa"/>
          </w:tcPr>
          <w:p w14:paraId="4660DF22" w14:textId="24C8A764" w:rsidR="00D81144" w:rsidRPr="00A412FE" w:rsidRDefault="00D81144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790" w:type="dxa"/>
          </w:tcPr>
          <w:p w14:paraId="0D5CE2B0" w14:textId="7B2BCAC9" w:rsidR="00D81144" w:rsidRDefault="00355317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F71416B" w14:textId="7D961C8D" w:rsidR="00D81144" w:rsidRPr="00A412FE" w:rsidRDefault="0002444A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275D8">
              <w:rPr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76E78AA6" w14:textId="7C940B42" w:rsidR="00D81144" w:rsidRPr="00A412FE" w:rsidRDefault="0002444A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260" w:type="dxa"/>
          </w:tcPr>
          <w:p w14:paraId="2BBEE7E9" w14:textId="3B3DDB24" w:rsidR="00D81144" w:rsidRPr="00A412FE" w:rsidRDefault="0002444A" w:rsidP="00D811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, 0.43</w:t>
            </w:r>
          </w:p>
        </w:tc>
      </w:tr>
      <w:tr w:rsidR="00791CB7" w:rsidRPr="00A412FE" w14:paraId="02851179" w14:textId="77777777" w:rsidTr="00376528">
        <w:tc>
          <w:tcPr>
            <w:tcW w:w="2335" w:type="dxa"/>
            <w:vMerge/>
          </w:tcPr>
          <w:p w14:paraId="3B865219" w14:textId="77777777" w:rsidR="00791CB7" w:rsidRDefault="00791CB7" w:rsidP="00791CB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2B084EEB" w14:textId="40CA7DCC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790" w:type="dxa"/>
          </w:tcPr>
          <w:p w14:paraId="78C84BEF" w14:textId="5A0F83D8" w:rsidR="00791CB7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3716035D" w14:textId="2C0FECFB" w:rsidR="00791CB7" w:rsidRPr="00A412FE" w:rsidRDefault="00195BCD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720" w:type="dxa"/>
          </w:tcPr>
          <w:p w14:paraId="628BE412" w14:textId="13AE6127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60" w:type="dxa"/>
          </w:tcPr>
          <w:p w14:paraId="2BB965D9" w14:textId="23D1D1C9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, 0.54</w:t>
            </w:r>
          </w:p>
        </w:tc>
      </w:tr>
      <w:tr w:rsidR="00791CB7" w:rsidRPr="00A412FE" w14:paraId="57C08718" w14:textId="77777777" w:rsidTr="00376528">
        <w:tc>
          <w:tcPr>
            <w:tcW w:w="2335" w:type="dxa"/>
            <w:vMerge w:val="restart"/>
          </w:tcPr>
          <w:p w14:paraId="3100A7C3" w14:textId="701EFA46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ta HR ~ Delta </w:t>
            </w:r>
            <w:r>
              <w:rPr>
                <w:sz w:val="22"/>
                <w:szCs w:val="22"/>
              </w:rPr>
              <w:t>MSC</w:t>
            </w:r>
          </w:p>
        </w:tc>
        <w:tc>
          <w:tcPr>
            <w:tcW w:w="1710" w:type="dxa"/>
          </w:tcPr>
          <w:p w14:paraId="0130A029" w14:textId="453DCE7F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NP</w:t>
            </w:r>
          </w:p>
        </w:tc>
        <w:tc>
          <w:tcPr>
            <w:tcW w:w="2790" w:type="dxa"/>
          </w:tcPr>
          <w:p w14:paraId="417D00D6" w14:textId="2041D4DB" w:rsidR="00791CB7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7395F791" w14:textId="199B145E" w:rsidR="00791CB7" w:rsidRPr="00A412FE" w:rsidRDefault="008C27FF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275D8">
              <w:rPr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5B477B92" w14:textId="3BADA724" w:rsidR="00791CB7" w:rsidRPr="00A412FE" w:rsidRDefault="008C27FF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260" w:type="dxa"/>
          </w:tcPr>
          <w:p w14:paraId="605C80A8" w14:textId="66FCEC20" w:rsidR="00791CB7" w:rsidRPr="00A412FE" w:rsidRDefault="008C27FF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, 0.06</w:t>
            </w:r>
          </w:p>
        </w:tc>
      </w:tr>
      <w:tr w:rsidR="00791CB7" w:rsidRPr="00A412FE" w14:paraId="249EBBD2" w14:textId="77777777" w:rsidTr="00376528">
        <w:tc>
          <w:tcPr>
            <w:tcW w:w="2335" w:type="dxa"/>
            <w:vMerge/>
          </w:tcPr>
          <w:p w14:paraId="573AA0BA" w14:textId="77777777" w:rsidR="00791CB7" w:rsidRDefault="00791CB7" w:rsidP="00791CB7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F34D848" w14:textId="6F27A564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P no asthma</w:t>
            </w:r>
          </w:p>
        </w:tc>
        <w:tc>
          <w:tcPr>
            <w:tcW w:w="2790" w:type="dxa"/>
          </w:tcPr>
          <w:p w14:paraId="295A44C2" w14:textId="188F91CE" w:rsidR="00791CB7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</w:tcPr>
          <w:p w14:paraId="070C9109" w14:textId="08DEF2CB" w:rsidR="00791CB7" w:rsidRPr="00A412FE" w:rsidRDefault="00195BCD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</w:tcPr>
          <w:p w14:paraId="0824AF7C" w14:textId="73ED0EB2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260" w:type="dxa"/>
          </w:tcPr>
          <w:p w14:paraId="026CD7C8" w14:textId="6859A63E" w:rsidR="00791CB7" w:rsidRPr="00A412FE" w:rsidRDefault="00791CB7" w:rsidP="00791C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, 0.02</w:t>
            </w:r>
          </w:p>
        </w:tc>
      </w:tr>
    </w:tbl>
    <w:p w14:paraId="4293AD8C" w14:textId="1344C97A" w:rsidR="007D3B36" w:rsidRDefault="007D3B36" w:rsidP="007D3B36">
      <w:r>
        <w:t>*All models included covariates for age and sex. Note: CI = confidence interval (of effect size estimate); PWB = Psychological Well-being; H = (confirmatory) hypothesis; SCL90 = Symptoms Checklist 90; MSC = Medical Symptoms Checklist; LM = linear model; LMEM = linear mixed effects model; MNP = meditation=naïve participant; WL = waitlist; HEP = health enhancement program (active control</w:t>
      </w:r>
      <w:r w:rsidR="003852C7">
        <w:t>)</w:t>
      </w:r>
    </w:p>
    <w:p w14:paraId="3675B5B7" w14:textId="77777777" w:rsidR="007D3B36" w:rsidRDefault="007D3B36" w:rsidP="007D3B36"/>
    <w:p w14:paraId="5CC90FDC" w14:textId="77777777" w:rsidR="007D3B36" w:rsidRDefault="007D3B36"/>
    <w:sectPr w:rsidR="007D3B36" w:rsidSect="00A723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36"/>
    <w:rsid w:val="0002444A"/>
    <w:rsid w:val="00050E4C"/>
    <w:rsid w:val="00060787"/>
    <w:rsid w:val="00062424"/>
    <w:rsid w:val="000C6415"/>
    <w:rsid w:val="001847E9"/>
    <w:rsid w:val="00195BCD"/>
    <w:rsid w:val="00225D85"/>
    <w:rsid w:val="00230595"/>
    <w:rsid w:val="0030454E"/>
    <w:rsid w:val="00330FD3"/>
    <w:rsid w:val="00355317"/>
    <w:rsid w:val="00376528"/>
    <w:rsid w:val="003852C7"/>
    <w:rsid w:val="00474310"/>
    <w:rsid w:val="004C3242"/>
    <w:rsid w:val="004D05E3"/>
    <w:rsid w:val="005B25DB"/>
    <w:rsid w:val="005B4045"/>
    <w:rsid w:val="00677BC9"/>
    <w:rsid w:val="007275D8"/>
    <w:rsid w:val="00791CB7"/>
    <w:rsid w:val="007D3B36"/>
    <w:rsid w:val="00883A6C"/>
    <w:rsid w:val="008C27FF"/>
    <w:rsid w:val="00A851C5"/>
    <w:rsid w:val="00B76643"/>
    <w:rsid w:val="00B8195E"/>
    <w:rsid w:val="00B872D7"/>
    <w:rsid w:val="00D14F4C"/>
    <w:rsid w:val="00D44347"/>
    <w:rsid w:val="00D81144"/>
    <w:rsid w:val="00DE360A"/>
    <w:rsid w:val="00E24768"/>
    <w:rsid w:val="00EC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44A86"/>
  <w15:chartTrackingRefBased/>
  <w15:docId w15:val="{078F7751-9CD4-2A40-9DC9-A804560B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36</cp:revision>
  <dcterms:created xsi:type="dcterms:W3CDTF">2023-09-15T13:20:00Z</dcterms:created>
  <dcterms:modified xsi:type="dcterms:W3CDTF">2023-09-18T03:38:00Z</dcterms:modified>
</cp:coreProperties>
</file>